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20E" w:rsidRDefault="00E4420E" w:rsidP="00E4420E">
      <w:pPr>
        <w:rPr>
          <w:b/>
        </w:rPr>
      </w:pPr>
      <w:r>
        <w:rPr>
          <w:b/>
        </w:rPr>
        <w:t>S5 Table 1</w:t>
      </w:r>
      <w:bookmarkStart w:id="0" w:name="_GoBack"/>
      <w:bookmarkEnd w:id="0"/>
      <w:r>
        <w:rPr>
          <w:b/>
        </w:rPr>
        <w:t xml:space="preserve">. Performance of the model in the external validation cohort stratified by hospital. </w:t>
      </w:r>
    </w:p>
    <w:p w:rsidR="00E4420E" w:rsidRDefault="00E4420E" w:rsidP="00E4420E">
      <w:pPr>
        <w:rPr>
          <w:b/>
        </w:rPr>
      </w:pPr>
      <w:r w:rsidRPr="00603705">
        <w:t xml:space="preserve">The sample was reweighted according to the distribution of the indicators in the complete cohort. The total number of cases in </w:t>
      </w:r>
      <w:r>
        <w:t>reweighted</w:t>
      </w:r>
      <w:r w:rsidRPr="00603705">
        <w:t xml:space="preserve"> dataset </w:t>
      </w:r>
      <w:r>
        <w:t xml:space="preserve">for hospital </w:t>
      </w:r>
      <w:r w:rsidRPr="00EF2E72">
        <w:t xml:space="preserve">A was 47 and </w:t>
      </w:r>
      <w:r>
        <w:t>for hospital B this was 40</w:t>
      </w:r>
      <w:r w:rsidRPr="00603705">
        <w:t>.</w:t>
      </w:r>
      <w:r>
        <w:t xml:space="preserve"> The percentages are given and in brackets the 95% confidence interval. </w:t>
      </w:r>
    </w:p>
    <w:tbl>
      <w:tblPr>
        <w:tblStyle w:val="LightShading"/>
        <w:tblpPr w:leftFromText="180" w:rightFromText="180" w:vertAnchor="page" w:horzAnchor="margin" w:tblpX="-459" w:tblpY="3356"/>
        <w:tblW w:w="10348" w:type="dxa"/>
        <w:tblLook w:val="04A0" w:firstRow="1" w:lastRow="0" w:firstColumn="1" w:lastColumn="0" w:noHBand="0" w:noVBand="1"/>
      </w:tblPr>
      <w:tblGrid>
        <w:gridCol w:w="1101"/>
        <w:gridCol w:w="1709"/>
        <w:gridCol w:w="1709"/>
        <w:gridCol w:w="1709"/>
        <w:gridCol w:w="1710"/>
        <w:gridCol w:w="1276"/>
        <w:gridCol w:w="1134"/>
      </w:tblGrid>
      <w:tr w:rsidR="00E4420E" w:rsidTr="00B02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B86AEB">
              <w:t>Predicted risk</w:t>
            </w:r>
          </w:p>
        </w:tc>
        <w:tc>
          <w:tcPr>
            <w:tcW w:w="1709" w:type="dxa"/>
            <w:shd w:val="clear" w:color="auto" w:fill="auto"/>
          </w:tcPr>
          <w:p w:rsidR="00E4420E" w:rsidRPr="00B86AEB" w:rsidRDefault="00E4420E" w:rsidP="00B02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6AEB">
              <w:t>Sensitivity (%)</w:t>
            </w:r>
          </w:p>
        </w:tc>
        <w:tc>
          <w:tcPr>
            <w:tcW w:w="1709" w:type="dxa"/>
            <w:shd w:val="clear" w:color="auto" w:fill="auto"/>
          </w:tcPr>
          <w:p w:rsidR="00E4420E" w:rsidRPr="00B86AEB" w:rsidRDefault="00E4420E" w:rsidP="00B02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6AEB">
              <w:t>Specificity (%)</w:t>
            </w:r>
          </w:p>
        </w:tc>
        <w:tc>
          <w:tcPr>
            <w:tcW w:w="1709" w:type="dxa"/>
            <w:shd w:val="clear" w:color="auto" w:fill="auto"/>
          </w:tcPr>
          <w:p w:rsidR="00E4420E" w:rsidRPr="00B86AEB" w:rsidRDefault="00E4420E" w:rsidP="00B02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6AEB">
              <w:t>Positive predictive value (%)</w:t>
            </w:r>
          </w:p>
        </w:tc>
        <w:tc>
          <w:tcPr>
            <w:tcW w:w="1710" w:type="dxa"/>
            <w:shd w:val="clear" w:color="auto" w:fill="auto"/>
          </w:tcPr>
          <w:p w:rsidR="00E4420E" w:rsidRPr="00B86AEB" w:rsidRDefault="00E4420E" w:rsidP="00B02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6AEB">
              <w:t>Negative predictive value (%)</w:t>
            </w:r>
          </w:p>
        </w:tc>
        <w:tc>
          <w:tcPr>
            <w:tcW w:w="1276" w:type="dxa"/>
            <w:shd w:val="clear" w:color="auto" w:fill="auto"/>
          </w:tcPr>
          <w:p w:rsidR="00E4420E" w:rsidRPr="00B86AEB" w:rsidRDefault="00E4420E" w:rsidP="00B02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6AEB">
              <w:t>Days needed to screen† (n)</w:t>
            </w:r>
          </w:p>
        </w:tc>
        <w:tc>
          <w:tcPr>
            <w:tcW w:w="1134" w:type="dxa"/>
            <w:shd w:val="clear" w:color="auto" w:fill="auto"/>
          </w:tcPr>
          <w:p w:rsidR="00E4420E" w:rsidRPr="00B86AEB" w:rsidRDefault="00E4420E" w:rsidP="00B02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6AEB">
              <w:t>False negatives</w:t>
            </w:r>
          </w:p>
          <w:p w:rsidR="00E4420E" w:rsidRPr="00B86AEB" w:rsidRDefault="00E4420E" w:rsidP="00B02B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6AEB">
              <w:t>(n)</w:t>
            </w:r>
          </w:p>
        </w:tc>
      </w:tr>
      <w:tr w:rsidR="00E4420E" w:rsidTr="00B02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E4420E" w:rsidRPr="00B86AEB" w:rsidRDefault="00E4420E" w:rsidP="00B02BF2">
            <w:r>
              <w:t>Hospital A</w:t>
            </w:r>
          </w:p>
        </w:tc>
      </w:tr>
      <w:tr w:rsidR="00E4420E" w:rsidTr="00B02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All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92.5; 100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 (0; 0.1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(0.55; 0.9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4420E" w:rsidTr="00B02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006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92.5; 100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1 (89.3; 90.8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 (5.2; 9.2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99.9; 100)</w:t>
            </w:r>
          </w:p>
        </w:tc>
        <w:tc>
          <w:tcPr>
            <w:tcW w:w="1276" w:type="dxa"/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0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E4420E" w:rsidTr="00B02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</w:t>
            </w:r>
            <w:r w:rsidRPr="001A057E">
              <w:rPr>
                <w:rFonts w:ascii="Calibri" w:eastAsia="Times New Roman" w:hAnsi="Calibri" w:cs="Arial"/>
                <w:color w:val="auto"/>
                <w:lang w:eastAsia="en-GB"/>
              </w:rPr>
              <w:t>013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7 (46.4; 75.5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3 (99.1; 99.5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9 (29.3; 53.2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 (99.5; 99.8)</w:t>
            </w:r>
          </w:p>
        </w:tc>
        <w:tc>
          <w:tcPr>
            <w:tcW w:w="1276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</w:tr>
      <w:tr w:rsidR="00E4420E" w:rsidTr="00B02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022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3 (40.1; 69.8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5 (99.3; 99.7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8 (31.7; 58.5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 (99.5; 99.8)</w:t>
            </w:r>
          </w:p>
        </w:tc>
        <w:tc>
          <w:tcPr>
            <w:tcW w:w="1276" w:type="dxa"/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E4420E" w:rsidTr="00B02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250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7 (30.2; 59.9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9 (99.7; 99.9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0 (50.6; 85.3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6 (99.4; 99.7)</w:t>
            </w:r>
          </w:p>
        </w:tc>
        <w:tc>
          <w:tcPr>
            <w:tcW w:w="1276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E4420E" w:rsidTr="00B02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362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 (2.4; 20.4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9 (99.8; 100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4 (13.7; 78.8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3 (99.1; 99.5)</w:t>
            </w:r>
          </w:p>
        </w:tc>
        <w:tc>
          <w:tcPr>
            <w:tcW w:w="1276" w:type="dxa"/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</w:tr>
      <w:tr w:rsidR="00E4420E" w:rsidTr="00B02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538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 (0.5; 14.5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99.9; 100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15.8; 100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3 (99.1; 99.5)</w:t>
            </w:r>
          </w:p>
        </w:tc>
        <w:tc>
          <w:tcPr>
            <w:tcW w:w="1276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</w:tr>
      <w:tr w:rsidR="00E4420E" w:rsidTr="00B02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967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 (0.1; 11.3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99.9; 100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2.5; 1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3 (99.0; 99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</w:tr>
      <w:tr w:rsidR="00E4420E" w:rsidTr="00B02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20E" w:rsidRDefault="00E4420E" w:rsidP="00B02BF2">
            <w:r>
              <w:rPr>
                <w:rFonts w:ascii="Calibri" w:eastAsia="Times New Roman" w:hAnsi="Calibri" w:cs="Arial"/>
                <w:color w:val="000000"/>
                <w:lang w:eastAsia="en-GB"/>
              </w:rPr>
              <w:t>Hospital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420E" w:rsidTr="00B02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All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91.2; 100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; 0.03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 (0.2; 0.4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4420E" w:rsidRPr="00284DB1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DB1">
              <w:t>322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4420E" w:rsidTr="00B02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006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91.2; 100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9 (90.4; 91.4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 (2.4; 4.6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100; 100)</w:t>
            </w:r>
          </w:p>
        </w:tc>
        <w:tc>
          <w:tcPr>
            <w:tcW w:w="1276" w:type="dxa"/>
            <w:shd w:val="clear" w:color="auto" w:fill="auto"/>
          </w:tcPr>
          <w:p w:rsidR="00E4420E" w:rsidRPr="00284DB1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DB1">
              <w:t>32.4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4420E" w:rsidTr="00B02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013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0 (29.3; 61.5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2 (99.0; 99.3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8 (9.0; 22.3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8 (99.7; 99.9)</w:t>
            </w:r>
          </w:p>
        </w:tc>
        <w:tc>
          <w:tcPr>
            <w:tcW w:w="1276" w:type="dxa"/>
            <w:shd w:val="clear" w:color="auto" w:fill="auto"/>
          </w:tcPr>
          <w:p w:rsidR="00E4420E" w:rsidRPr="00284DB1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DB1">
              <w:t>6.9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E4420E" w:rsidTr="00B02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022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0 (12.7; 41.2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4 (99.2; 99.5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1 (5.5; 19.5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8 (99.7; 99.8)</w:t>
            </w:r>
          </w:p>
        </w:tc>
        <w:tc>
          <w:tcPr>
            <w:tcW w:w="1276" w:type="dxa"/>
            <w:shd w:val="clear" w:color="auto" w:fill="auto"/>
          </w:tcPr>
          <w:p w:rsidR="00E4420E" w:rsidRPr="00284DB1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DB1">
              <w:t>9.3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E4420E" w:rsidTr="00B02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250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 (4.2; 26.8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8 (99.7; 99.9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6 (5.3; 32.8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 (99.6; 99.8)</w:t>
            </w:r>
          </w:p>
        </w:tc>
        <w:tc>
          <w:tcPr>
            <w:tcW w:w="1276" w:type="dxa"/>
            <w:shd w:val="clear" w:color="auto" w:fill="auto"/>
          </w:tcPr>
          <w:p w:rsidR="00E4420E" w:rsidRPr="00284DB1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DB1">
              <w:t>6.5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</w:tr>
      <w:tr w:rsidR="00E4420E" w:rsidTr="00B02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362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 (1.6; 20.4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9 (99.8; 100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0 (4.3; 48.1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 (99.6; 99.8)</w:t>
            </w:r>
          </w:p>
        </w:tc>
        <w:tc>
          <w:tcPr>
            <w:tcW w:w="1276" w:type="dxa"/>
            <w:shd w:val="clear" w:color="auto" w:fill="auto"/>
          </w:tcPr>
          <w:p w:rsidR="00E4420E" w:rsidRPr="00284DB1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DB1">
              <w:t>5.1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</w:tr>
      <w:tr w:rsidR="00E4420E" w:rsidTr="00B02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538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 (1.6; 20.4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9 (99.8; 100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0 (4.3; 48.1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 (99.6; 99.8)</w:t>
            </w:r>
          </w:p>
        </w:tc>
        <w:tc>
          <w:tcPr>
            <w:tcW w:w="1276" w:type="dxa"/>
            <w:shd w:val="clear" w:color="auto" w:fill="auto"/>
          </w:tcPr>
          <w:p w:rsidR="00E4420E" w:rsidRPr="00284DB1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DB1">
              <w:t>5.1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</w:tr>
      <w:tr w:rsidR="00E4420E" w:rsidTr="00B02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E4420E" w:rsidRPr="00B86AEB" w:rsidRDefault="00E4420E" w:rsidP="00B02BF2">
            <w:pPr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EB">
              <w:rPr>
                <w:rFonts w:ascii="Calibri" w:eastAsia="Times New Roman" w:hAnsi="Calibri" w:cs="Arial"/>
                <w:color w:val="000000"/>
                <w:lang w:eastAsia="en-GB"/>
              </w:rPr>
              <w:t>≥0.967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 (0.1; 13.2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100; 100)</w:t>
            </w:r>
          </w:p>
        </w:tc>
        <w:tc>
          <w:tcPr>
            <w:tcW w:w="1709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2.5; 100)</w:t>
            </w:r>
          </w:p>
        </w:tc>
        <w:tc>
          <w:tcPr>
            <w:tcW w:w="1710" w:type="dxa"/>
            <w:shd w:val="clear" w:color="auto" w:fill="auto"/>
          </w:tcPr>
          <w:p w:rsidR="00E4420E" w:rsidRPr="00B874A9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 (99.6; 99.8)</w:t>
            </w:r>
          </w:p>
        </w:tc>
        <w:tc>
          <w:tcPr>
            <w:tcW w:w="1276" w:type="dxa"/>
            <w:shd w:val="clear" w:color="auto" w:fill="auto"/>
          </w:tcPr>
          <w:p w:rsidR="00E4420E" w:rsidRPr="00284DB1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DB1">
              <w:t>1</w:t>
            </w:r>
          </w:p>
        </w:tc>
        <w:tc>
          <w:tcPr>
            <w:tcW w:w="1134" w:type="dxa"/>
            <w:shd w:val="clear" w:color="auto" w:fill="auto"/>
          </w:tcPr>
          <w:p w:rsidR="00E4420E" w:rsidRDefault="00E4420E" w:rsidP="00B0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</w:tr>
    </w:tbl>
    <w:p w:rsidR="00E4420E" w:rsidRDefault="00E4420E" w:rsidP="00E4420E">
      <w:pPr>
        <w:rPr>
          <w:b/>
        </w:rPr>
      </w:pPr>
    </w:p>
    <w:p w:rsidR="00E4420E" w:rsidRDefault="00E4420E" w:rsidP="00E4420E">
      <w:r w:rsidRPr="002E34C2">
        <w:t>* N/A not applicable, negative predicte</w:t>
      </w:r>
      <w:r>
        <w:t>d value can’</w:t>
      </w:r>
      <w:r w:rsidRPr="002E34C2">
        <w:t xml:space="preserve">t be calculated </w:t>
      </w:r>
      <w:r>
        <w:t xml:space="preserve">when all days are screened. </w:t>
      </w:r>
    </w:p>
    <w:p w:rsidR="00E4420E" w:rsidRDefault="00E4420E" w:rsidP="00E4420E">
      <w:r w:rsidRPr="002E34C2">
        <w:t>†</w:t>
      </w:r>
      <w:r>
        <w:t xml:space="preserve"> Calculated with an </w:t>
      </w:r>
      <w:r w:rsidRPr="00EF2E72">
        <w:t>incidence of 0.74 per 100 days</w:t>
      </w:r>
      <w:r>
        <w:t xml:space="preserve"> for hospital A and 0.31 per 100 days for hospital B. </w:t>
      </w:r>
    </w:p>
    <w:p w:rsidR="000363CB" w:rsidRDefault="00E4420E"/>
    <w:sectPr w:rsidR="00036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E4420E"/>
    <w:rsid w:val="000734FD"/>
    <w:rsid w:val="008D5C66"/>
    <w:rsid w:val="00E4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2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442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9A0AD4</Template>
  <TotalTime>0</TotalTime>
  <Pages>1</Pages>
  <Words>304</Words>
  <Characters>1733</Characters>
  <Application>Microsoft Office Word</Application>
  <DocSecurity>0</DocSecurity>
  <Lines>14</Lines>
  <Paragraphs>4</Paragraphs>
  <ScaleCrop>false</ScaleCrop>
  <Company>LUMC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reuger</dc:creator>
  <cp:lastModifiedBy>alkreuger</cp:lastModifiedBy>
  <cp:revision>1</cp:revision>
  <dcterms:created xsi:type="dcterms:W3CDTF">2018-07-17T08:26:00Z</dcterms:created>
  <dcterms:modified xsi:type="dcterms:W3CDTF">2018-07-17T08:26:00Z</dcterms:modified>
</cp:coreProperties>
</file>